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GGAACACATATTTAATATCTAAAATCTACTTGTTAAAACTTTTAATTTCAAATTTTGTATAATAATATTTTAATCATTTTTAGCTTTGAATTTTGAGT  100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  <w:r>
        <w:rPr>
          <w:rFonts w:cs="Courier New" w:ascii="Courier New" w:hAnsi="Courier New"/>
          <w:sz w:val="14"/>
          <w:lang w:val="en-GB"/>
        </w:rPr>
        <w:t xml:space="preserve">                                                                                           </w:t>
      </w:r>
      <w:r>
        <w:rPr>
          <w:rFonts w:cs="Courier New" w:ascii="Courier New" w:hAnsi="Courier New"/>
          <w:b/>
          <w:sz w:val="14"/>
          <w:lang w:val="en-GB"/>
        </w:rPr>
        <w:t>PBS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TTTTAAGTTTTTATAATTTTCAATAAATAATTTAGTTTTCTTTTAACTTTTCTAAATAAATGTTGTTTTATTAACTACA</w:t>
      </w:r>
      <w:r>
        <w:rPr>
          <w:rFonts w:cs="Courier New" w:ascii="Courier New" w:hAnsi="Courier New"/>
          <w:sz w:val="14"/>
          <w:lang w:val="en-GB"/>
        </w:rPr>
        <w:t>TTTAATTGG</w:t>
      </w:r>
      <w:r>
        <w:rPr>
          <w:rFonts w:cs="Courier New" w:ascii="Courier New" w:hAnsi="Courier New"/>
          <w:b/>
          <w:sz w:val="14"/>
          <w:u w:val="single"/>
          <w:lang w:val="en-GB"/>
        </w:rPr>
        <w:t>TGACCTCGCGTT</w:t>
      </w:r>
      <w:r>
        <w:rPr>
          <w:rFonts w:cs="Courier New" w:ascii="Courier New" w:hAnsi="Courier New"/>
          <w:sz w:val="14"/>
          <w:lang w:val="en-GB"/>
        </w:rPr>
        <w:t xml:space="preserve">  200</w:t>
      </w:r>
    </w:p>
    <w:p>
      <w:pPr>
        <w:pStyle w:val="Normal"/>
        <w:jc w:val="both"/>
        <w:rPr>
          <w:rFonts w:ascii="Courier New" w:hAnsi="Courier New" w:cs="Courier New"/>
          <w:b/>
          <w:b/>
          <w:sz w:val="14"/>
          <w:u w:val="single"/>
          <w:lang w:val="en-GB"/>
        </w:rPr>
      </w:pPr>
      <w:r>
        <w:rPr>
          <w:rFonts w:cs="Courier New" w:ascii="Courier New" w:hAnsi="Courier New"/>
          <w:b/>
          <w:sz w:val="14"/>
          <w:u w:val="single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14"/>
          <w:u w:val="single"/>
          <w:lang w:val="en-GB"/>
        </w:rPr>
        <w:t>TTTTG</w:t>
      </w:r>
      <w:r>
        <w:rPr>
          <w:rFonts w:cs="Courier New" w:ascii="Courier New" w:hAnsi="Courier New"/>
          <w:sz w:val="14"/>
          <w:lang w:val="en-GB"/>
        </w:rPr>
        <w:t>AACATTTTCAAACTATATTTATTGAAATGTCTTCTCCTGAGAGAACAGCTTCAACAAGCAATATTGGAGATGCTCCAAGTGCATATATTGCTGCT  3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</w:t>
      </w:r>
      <w:r>
        <w:rPr>
          <w:rFonts w:cs="Courier New" w:ascii="Courier New" w:hAnsi="Courier New"/>
          <w:b/>
          <w:sz w:val="14"/>
          <w:lang w:val="en-GB"/>
        </w:rPr>
        <w:t>ORF1</w:t>
      </w:r>
      <w:r>
        <w:rPr>
          <w:rFonts w:cs="Courier New" w:ascii="Courier New" w:hAnsi="Courier New"/>
          <w:sz w:val="14"/>
          <w:lang w:val="en-GB"/>
        </w:rPr>
        <w:t xml:space="preserve">                   M  S  S  P  E  R  T  A  S  T  S  N  I  G  D  A  P  S  A  Y  I  A  A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AAGTATTCAAAAACTGCCACCTTTTTGGAAGGAGAATCCCAAGCTATGGTTTATGCAAATTGAGTCTATATTTGGAATTTCTGGTATTACACGAGATG  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S  S  I  Q  K  L  P  P  F  W  K  E  N  P  K  L  W  F  M  Q  I  E  S  I  F  G  I  S  G  I  T  R  D  E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CCAAGTTTCAGTATGTTATTGGGAATATTGATTCAAATTTTTTACCACATATTTCGGACATTTTGGAATCACCTCCATCTGATGGCACCACTAAGTA  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T  K  F  Q  Y  V  I  G  N  I  D  S  N  F  L  P  H  I  S  D  I  L  E  S  P  P  S  D  G  T  T  K  Y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AAGCTGTTAAGGATCGCTTAATTGGAACCTTTTCCGAATCTCAAGAGTCTAAACTTCGCCGACTTTTGAAAAGTCATCAACTAGGCGATCAGAAACCC  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Q  A  V  K  D  R  L  I  G  T  F  S  E  S  Q  E  S  K  L  R  R  L  L  K  S  H  Q  L  G  D  Q  K  P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GCATTTCCTTCAAATTATGAGAAATATTGCTTCTGGTCAACTTAATGATTCATTACTCAAAACTCTTTTTTTGGAACAATTACCTGAAGATGTGAGAT  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S  H  F  L  Q  I  M  R  N  I  A  S  G  Q  L  N  D  S  L  L  K  T  L  F  L  E  Q  L  P  E  D  V  R  S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ATTCTCGTTATTAGTCAAGTAAGTGATGTTAGTGCATTGGCACATCAAGCCGATAAAATTATGAGTCTACGTTCACCACAACTTTTTGAGATGAAATC  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L  V  I  S  Q  V  S  D  V  S  A  L  A  H  Q  A  D  K  I  M  S  L  R  S  P  Q  L  F  E  M  K  S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CTCCTGAAAATGCTGATATATCAATGTTATGTCAAAAGATCGATGCATTAGAGAAGAAAGTTAACAGCTTTACTCGTAGTCGCAGTACTGAACGACAA  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T  P  E  N  A  D  I  S  M  L  C  Q  K  I  D  A  L  E  K  K  V  N  S  F  T  R  S  R  S  T  E  R  Q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CGAAACTCTTCAATATCTGGTAAGTCAAGAAATCGAAGCAAATCTCGAAATAAAGATTGGTGCTGGTACCACAACAGATTTGCTGAGAAGGCAACCA  10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N  R  N  S  S  I  S  G  K  S  R  N  R  S  K  S  R  N  K  D  W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W  Y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N  R  F  A  E  K  A  T  K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                                         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Nucleocapside: CHCC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GCATCAAACCCTGTTCTTTTTCAAAAAATTAAAATCTCATCCGGATATTGCGACATTTTCGGATGATCAAGTTAACTCATGTCGCTTATTTGTAAAA  11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 xml:space="preserve">C </w:t>
      </w:r>
      <w:r>
        <w:rPr>
          <w:rFonts w:cs="Courier New" w:ascii="Courier New" w:hAnsi="Courier New"/>
          <w:sz w:val="14"/>
          <w:lang w:val="en-GB"/>
        </w:rPr>
        <w:t xml:space="preserve"> I  K  P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S  F  S  K  N  -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M  H  Q  T  L  F  F  F  K  K  L  K  S  H  P  D  I  A  T  F  S  D  D  Q  V  N  S  C  R  L  F  V  K     </w:t>
      </w:r>
    </w:p>
    <w:p>
      <w:pPr>
        <w:pStyle w:val="Normal"/>
        <w:jc w:val="both"/>
        <w:rPr>
          <w:rFonts w:ascii="Courier New" w:hAnsi="Courier New" w:cs="Courier New"/>
          <w:b/>
          <w:b/>
          <w:sz w:val="14"/>
          <w:lang w:val="en-GB"/>
        </w:rPr>
      </w:pPr>
      <w:r>
        <w:rPr>
          <w:rFonts w:cs="Courier New" w:ascii="Courier New" w:hAnsi="Courier New"/>
          <w:b/>
          <w:sz w:val="14"/>
          <w:lang w:val="en-GB"/>
        </w:rPr>
        <w:t>ORF 2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CAACGCATCGAAAAAATGTTTCCTTATTGATACTGGTGCAGATGTATCAGTCATCCCTCCGAGTTTTCACATTCCTATCAACTCGTCAAATCTAGGCA  12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D  N  A  S  K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K  C  F  L  I  D  T  G  A  D  V  S  V  I</w:t>
      </w:r>
      <w:r>
        <w:rPr>
          <w:rFonts w:cs="Courier New" w:ascii="Courier New" w:hAnsi="Courier New"/>
          <w:sz w:val="14"/>
          <w:lang w:val="en-GB"/>
        </w:rPr>
        <w:t xml:space="preserve">  P  P  S  F  H  I  P  I  N  S  S  N  L  G  I 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         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Protease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AAATTTTTGCTGCTAATGGTTCACAAATTCGTACTTTTGGTACTAAAATTCTACACCTGGACTTAGGACTTCGTAGAAATTTTTCGTGGAATTTTAT  1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K  I  F  A  A  N  G  S  Q  I  R  T  F  G  T  K  I  L  H  L  D  L  G  L  R  R  N  F  S  W  N  F  I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TGCAGACGTGTCTAAACCCATAATAGGATCTGATTTCCTAAAATATTACCATCTTCTTCCAGATCTTAAGAGAAAAGCTTTGATAGATGGTACAACA  1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I  A  D  V  S  K  P  I  I  G  S  D  F  L  K  Y  Y  H  L  L  P  D  L  K  R  K  A  L  I  D  G  T  T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TACATGTCTCCGGAAAGCTTTTAGAATCTTCGTCTCTGGGAATCAAAGTATTAGTTCATGATGACAGTGTGTACAACAAACTTTTATTGAACTATC  1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L  L  H  V  S  G  K  L  L  E  S  S  S  L  G  I  K  V  L  V  H  D  D  S  V  Y  N  K  L  L  L  N  Y  P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GATGTCTATCAAGCTACAGCAATTCCCGGAATAAAAAGCAAACACAATATTTATCACCATATAGAAACAACTGGACCACCCGTTTTTGCTAAGGCTCG  1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D  V  Y  Q  A  T  A  I  P  G  I  K  S  K  H  N  I  Y  H  H  I  E  T  T  G  P  P  V  F  A  K  A  R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GTTTAGATCCTAATCGTCTTCAAATTGCCAAGAAAGATTTTGAATTTTTACTCCAGTTTGGTATTATTAGACCGTCAAAAAGCAATTGGTCGAACCCG  17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R  L  D  P  N  R  L  Q  I  A  K  K  D  F  E  F  L  L  Q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F  G  I  I  R  P  S  K  S  N  W  S  N  P  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cs="Courier New" w:ascii="Courier New" w:hAnsi="Courier New"/>
          <w:b/>
          <w:color w:val="3366FF"/>
          <w:sz w:val="14"/>
          <w:lang w:val="en-GB"/>
        </w:rPr>
        <w:t xml:space="preserve">Retrotranscriptase                                       /                            I     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TCATATGGTCCCTAAGAAAAATGGTGAGTGGAGATGTGTAGGTGATTATCGATTTTTAAATAAAATAACAGTGCCGGATCGGTATCCAATACCATTTA  18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L  H  M  V  P  K  K  N  G  E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W  R  C  V  G  D  Y  R  F  L  N  K  I  T  V  P  D  R  Y  P  I  P  F  I 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                                                   II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ACCGATGCCAATGTTAATATTGCTGGTTGCAGTGTATTTTCAAAATTGGATCTTGTTCGTACATTTTACCAGATTCCTGTTTATCCTGATGATATATC  19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T  D  A  N  V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N  I  A  G  C  S  V  F  S  K  L  D  L  V  R  T  F  Y  Q  I  P  V  Y  P  D  D  I  S 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                                                             III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AACCGCTGTTATAACACCTTTTGGATTATACGAATTTCTTAAAATGCCATTCGGACTAAGGAATGCTGCTCAAAGCTTTCAAAGGTTAATGGACGAA  20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K  T  A  V  I  T  P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F  G  L  Y  E  F  L  K  M  P  F  G  L  R  N  A  A  Q  S  F  Q  R  L  M  D  E  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                                                         IV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TTCTTCGTGGATTACCATTTGTCTTTGTTTACATTGATGATGTCCTTCTTTTTTCTAAATCAACAACTGAACATCTAGAGCACCTAAAAATAATTTTCG  21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V  L  R  G  L  P  F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V  F  V  Y  I  D  D  V  L  L  F  S  K  S  T  T  E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H  L  E  H  L  K  I  I  F  D 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                       V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CGATTTCAAGAATATGGAATTGTTGTAAATCAAGGTAAATGTAGTTTTGGTAAATACGAAATAGATTTTCTTGGATTCCACATATCGTCCGATGGTAT  22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R  F  Q  E  Y  G  I  V  V  N  Q  G  K  C  S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F  G  K  Y  E  I  D  F  L  G  F  H  I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/</w:t>
      </w:r>
      <w:r>
        <w:rPr>
          <w:rFonts w:cs="Courier New" w:ascii="Courier New" w:hAnsi="Courier New"/>
          <w:sz w:val="14"/>
          <w:lang w:val="en-GB"/>
        </w:rPr>
        <w:t xml:space="preserve">S  S  D  G  I 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  </w:t>
      </w:r>
      <w:r>
        <w:rPr>
          <w:rFonts w:cs="Courier New" w:ascii="Courier New" w:hAnsi="Courier New"/>
          <w:b/>
          <w:color w:val="3366FF"/>
          <w:sz w:val="14"/>
          <w:lang w:val="en-GB"/>
        </w:rPr>
        <w:t>VI                              /                  VII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TTCCCACTCAAAGCAAAATTGAAGCCATTCAAAACTTTCCTAAGCCAGAGTCAATCAAAGATTTAAGACGTTTTCTTGCTATGATCAACTTTTACAGA  2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L  P  T  Q  S  K  I  E  A  I  Q  N  F  P  K  P  E  S  I  K  D  L  R  R  F  L  A  M  I  N  F  Y  R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GCTTTCTTCCTCATGCTGCCATAGAGCAAGCACCACTAAATAATCTTTTGAAAAACTCTGTTAAAAATGATAAACGTCCTGTTCCATGGTCTTCCCAAA  2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R  F  L  P  H  A  A  I  E  Q  A  P  L  N  N  L  L  K  N  S  V  K  N  D  K  R  P  V  P  W  S  S  Q  T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GAAGAAGCCTTTGAGAAATGTAAGTCAAGCCTTTCTAATTCTACATTATTATTTCATCCTATAAGTGATGCCGAATTAGTTGTAAAAGTTGATGCATC  2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E  E  A  F  E  K  C  K  S  S  L  S  N  S  T  L  L  F  H  P  I  S  D  A  E  L  V  </w:t>
      </w:r>
      <w:r>
        <w:rPr>
          <w:rFonts w:cs="Courier New" w:ascii="Courier New" w:hAnsi="Courier New"/>
          <w:b/>
          <w:color w:val="00FF00"/>
          <w:sz w:val="14"/>
          <w:lang w:val="en-GB"/>
        </w:rPr>
        <w:t>V  K  V  D  A  S</w:t>
      </w:r>
      <w:r>
        <w:rPr>
          <w:rFonts w:cs="Courier New" w:ascii="Courier New" w:hAnsi="Courier New"/>
          <w:sz w:val="14"/>
          <w:lang w:val="en-GB"/>
        </w:rPr>
        <w:t xml:space="preserve">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</w:t>
      </w:r>
      <w:r>
        <w:rPr>
          <w:rFonts w:cs="Courier New" w:ascii="Courier New" w:hAnsi="Courier New"/>
          <w:b/>
          <w:color w:val="00FF00"/>
          <w:sz w:val="14"/>
          <w:lang w:val="en-GB"/>
        </w:rPr>
        <w:t>RNase H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ATTTTGCTATTGGCGCTGTGTTGGAACAAAAAGTTGGTAACGATTGGCAACCATTATCATTTTTTACAAAGAAATTAACGGATACTGAGAAACGGTAT  2600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FF00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00FF00"/>
          <w:sz w:val="14"/>
          <w:lang w:val="en-GB"/>
        </w:rPr>
        <w:t xml:space="preserve"> </w:t>
      </w:r>
      <w:r>
        <w:rPr>
          <w:rFonts w:cs="Courier New" w:ascii="Courier New" w:hAnsi="Courier New"/>
          <w:b/>
          <w:color w:val="00FF00"/>
          <w:sz w:val="14"/>
          <w:lang w:val="en-GB"/>
        </w:rPr>
        <w:t xml:space="preserve">D  F  A  I  G  A  V  L  E  Q  K  V  G  N  D  W  Q  P  L  S  F  F  T  K  K  L  T  D  T  E  K  R  Y  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FF00"/>
          <w:sz w:val="14"/>
          <w:lang w:val="en-GB"/>
        </w:rPr>
      </w:pPr>
      <w:r>
        <w:rPr>
          <w:rFonts w:cs="Courier New" w:ascii="Courier New" w:hAnsi="Courier New"/>
          <w:b/>
          <w:color w:val="00FF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TACCTATGACCGCGAATTGTTGGCAATTTATGCTGCCATTAAATATTTCCGTGATTATGTTGAAGGTCGTGAATTTTCAGTACATACTGACCACAAAC  2700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color w:val="00FF00"/>
          <w:sz w:val="14"/>
          <w:lang w:val="en-GB"/>
        </w:rPr>
        <w:t>S  T  Y  D  R  E  L  L  A  I  Y</w:t>
      </w:r>
      <w:r>
        <w:rPr>
          <w:rFonts w:cs="Courier New" w:ascii="Courier New" w:hAnsi="Courier New"/>
          <w:sz w:val="14"/>
          <w:lang w:val="en-GB"/>
        </w:rPr>
        <w:t xml:space="preserve">  A  A  I  K  Y  F  R  D  Y  V  E  G  R  E  F  S  V  H  T  D  H  K  P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CTCATTTTTGCCTTTTCTCAAAAGCCTGAGAAAGCAAGTCCCCGCCAACTTCGACAATTAAACTTCATTGGTCAATTTACTACAAATTTTAAACATGT  2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L  I  F  A  F  S  Q  K  P  E  K  A  S  P  R  Q  L  R  Q  L  N  F  I  G  Q  F  T  T  N  F  K  H  V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AGGGCACCGAGAACGTTGTAGCTGATGCTTTTTCGAGAATCGAATCAATATCTCTTCTTGATTATGATGAACTTTCAAAATTACAGAATAAAGATACG  2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K   G  T  E  N  V  V  A  D  A  F  S  R  I  E  S  I  S  L  L  D  Y  D  E  L  S  K  L  Q  N  K  D  T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GCTTCAAAATCTTTTGAATTCCAACACGTCTCTCAACTTGCAATTAGTTTCCATTCCTGGTACTAAAACAAAAATATTTTGTGATGTATCCACCGATA  3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E  L  Q  N  L  L  N  S  N  T  S  L  N  L  Q  L  V  S  I  P  G  T  K  T  K  I  F  C  D  V  S  T  D  N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TTTCCTAGACCGTACATTCCAAAGGACTTAAGAAAATCAATATTTAATGGATTACATAATTTGTCTCATCCTGGCGCAAAAACATCAACCAAGCTCGT  31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F  P  R  P  Y  I  P  K  D  L  R  K  S  I  F  N  G  L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 xml:space="preserve">H  </w:t>
      </w:r>
      <w:r>
        <w:rPr>
          <w:rFonts w:cs="Courier New" w:ascii="Courier New" w:hAnsi="Courier New"/>
          <w:sz w:val="14"/>
          <w:lang w:val="en-GB"/>
        </w:rPr>
        <w:t xml:space="preserve">N  L  S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 xml:space="preserve">H </w:t>
      </w:r>
      <w:r>
        <w:rPr>
          <w:rFonts w:cs="Courier New" w:ascii="Courier New" w:hAnsi="Courier New"/>
          <w:sz w:val="14"/>
          <w:lang w:val="en-GB"/>
        </w:rPr>
        <w:t xml:space="preserve"> P  G  A  K  T  S  T  K  L  V 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FF"/>
          <w:sz w:val="14"/>
          <w:lang w:val="en-GB"/>
        </w:rPr>
      </w:pPr>
      <w:r>
        <w:rPr>
          <w:rFonts w:cs="Courier New" w:ascii="Courier New" w:hAnsi="Courier New"/>
          <w:b/>
          <w:color w:val="FF00FF"/>
          <w:sz w:val="14"/>
          <w:lang w:val="en-GB"/>
        </w:rPr>
        <w:t>Integrase:                                              Zinc finger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CTGAACGATATATTTGGCCATTTATGAAACGCGATTGCAGATATTGGACGAAAATTTGTCAAGCTTGTCAAAAAGCAAAAATTTCTCGTCATACTAAA  32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T  E  R  Y  I  W  P  F  M  K  R  D  C  R  Y  W  T  K  I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Q  A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C</w:t>
      </w:r>
      <w:r>
        <w:rPr>
          <w:rFonts w:cs="Courier New" w:ascii="Courier New" w:hAnsi="Courier New"/>
          <w:sz w:val="14"/>
          <w:lang w:val="en-GB"/>
        </w:rPr>
        <w:t xml:space="preserve">  Q  K  A  K  I  S  R  H  T  K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CCCTATAGGACATTTTCCTCTAGCTTCTCGCCGTTTCGCAGAAATTCATATTGATTTAGTTGGTCCCCTACTTCCATCAAATGGTCAACGATATTTAC  3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S  P  I  G  H  F  P  L  A  S  R  R  F  A  E  I  H  I  D  L  V  G  P  L  L  P  S  N  G  Q  R  Y  L  L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CTTGTGTCGATCGATTTTCACGTTGGATGGAAGCTTTTCCAATGCCAAACTGCTCATCAGACACAATATGTGAAACTTTTATGAATGGATGGATATC  34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T  C  V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 xml:space="preserve">D </w:t>
      </w:r>
      <w:r>
        <w:rPr>
          <w:rFonts w:cs="Courier New" w:ascii="Courier New" w:hAnsi="Courier New"/>
          <w:sz w:val="14"/>
          <w:lang w:val="en-GB"/>
        </w:rPr>
        <w:t xml:space="preserve"> R  F  S  R  W  M  E  A  F  P  M  P  N  C  S  S  D  T  I  C  E  T  F  M  N  G  W  I  S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FF00FF"/>
          <w:sz w:val="14"/>
          <w:lang w:val="en-GB"/>
        </w:rPr>
        <w:t xml:space="preserve">      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DDE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GATTTGGTTCACCTGATGTAATTCACACTGATAGAGGACGACAATTTACATCAAATAATTTCCGAAGTTTAACACAATTTTTGGGAACAAAAATCAAA  35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R  F  G  S  P  D  V  I  H  T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D</w:t>
      </w:r>
      <w:r>
        <w:rPr>
          <w:rFonts w:cs="Courier New" w:ascii="Courier New" w:hAnsi="Courier New"/>
          <w:sz w:val="14"/>
          <w:lang w:val="en-GB"/>
        </w:rPr>
        <w:t xml:space="preserve">  R  G  R  Q  F  T  S  N  N  F  R  S  L  T  Q  F  L  G  T  K  I  K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TCAACATCATATCATCCCCAATCGAATGGTTTAGTTGAGCGGTTCCACAGAACATTAAAAGCTTCAATTTCCTGCCATGAGGAATCACAATGGACAA  36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F  S  T  S  Y  H  P  Q  S  N  G  L  V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 xml:space="preserve">E </w:t>
      </w:r>
      <w:r>
        <w:rPr>
          <w:rFonts w:cs="Courier New" w:ascii="Courier New" w:hAnsi="Courier New"/>
          <w:sz w:val="14"/>
          <w:lang w:val="en-GB"/>
        </w:rPr>
        <w:t xml:space="preserve"> R  F  H  R  T  L  K  A  S  I  S  C  H  E  E  S  Q  W  T  K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GTTTTACCATTGGTTTTGTTGGGACTACGTGCATCAGTAAAGGATTCAATACATTGCTCTCCAGCAGAAATAGTTTATGGTGAAATTCTTCAACTTCC  3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V  L  P  L  V  L  L  G  L  R  A  S  V  K  D  S  I  H  C  S  P  A  E  I  V  Y  G  E  I  L  Q  L  P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GACAATTCTTTGGCAAGACTACATCCTTAATCAACAGTACTGATTTTGTAGCACAACTGCAAACAATTATCTCAAGAATCAAACCAACATCCAGTTCT  3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G  Q  F  F  G  K  T  T  S  L  I  N  S  T  D  F  V  A  Q  L  Q  T  I  I  S  R  I  K  P  T  S  S  S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CAACACCAAACCATCTGTTTTTGTCAACAAGGATTTACAAGAATGTACTCATGTCTGGATAAGGAATGATCTCATTTTAAAACCACTTCAACAAATGT  3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N  N  T  K  P  S  V  F  V  N  K  D  L  Q  E  C  T  H  V  W  I  R  N  D  L  I  L  K  P  L  Q  Q  M  F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CATGGTCCTTATAAAGTTATTGCAAAGTTTGACAAATATTTTACCCTTCAAATAGGAAACAAGATCGATAACGTATCAATTGATCGTTTAAAACCTGT  40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H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G  P  Y</w:t>
      </w:r>
      <w:r>
        <w:rPr>
          <w:rFonts w:cs="Courier New" w:ascii="Courier New" w:hAnsi="Courier New"/>
          <w:sz w:val="14"/>
          <w:lang w:val="en-GB"/>
        </w:rPr>
        <w:t xml:space="preserve">  K  V  I  A  K  F  D  K  Y  F  T  L  Q  I  G  N  K  I  D  N  V  S  I  D  R  L  K  P  V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FF00FF"/>
          <w:sz w:val="14"/>
          <w:lang w:val="en-GB"/>
        </w:rPr>
        <w:t xml:space="preserve">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GPY domain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>TTTTTTAGAAATTGAATGTAATGATGTTCAGGGTAACAAGAATGATAATGTTGCAGATATTACTTATAAACGAGAATTAAAAACAGTATCGTTTTCACT</w:t>
      </w:r>
      <w:r>
        <w:rPr>
          <w:rFonts w:cs="Courier New" w:ascii="Courier New" w:hAnsi="Courier New"/>
          <w:b/>
          <w:sz w:val="14"/>
          <w:u w:val="single"/>
          <w:lang w:val="en-GB"/>
        </w:rPr>
        <w:t>A</w:t>
      </w:r>
      <w:r>
        <w:rPr>
          <w:rFonts w:cs="Courier New" w:ascii="Courier New" w:hAnsi="Courier New"/>
          <w:sz w:val="14"/>
          <w:lang w:val="en-GB"/>
        </w:rPr>
        <w:t xml:space="preserve">  4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F  L  E  I  E  C  N  D  V  Q  G  N  K  N  D  N  V  A  D  I  T  Y  K  R  E  L  K  T  V  S  F  S  L     </w:t>
      </w:r>
    </w:p>
    <w:p>
      <w:pPr>
        <w:pStyle w:val="Normal"/>
        <w:jc w:val="both"/>
        <w:rPr>
          <w:rFonts w:ascii="Courier New" w:hAnsi="Courier New" w:cs="Courier New"/>
          <w:b/>
          <w:b/>
          <w:sz w:val="14"/>
          <w:lang w:val="en-GB"/>
        </w:rPr>
      </w:pPr>
      <w:r>
        <w:rPr>
          <w:rFonts w:cs="Courier New" w:ascii="Courier New" w:hAnsi="Courier New"/>
          <w:b/>
          <w:sz w:val="14"/>
          <w:lang w:val="en-GB"/>
        </w:rPr>
        <w:t>PPT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14"/>
          <w:u w:val="single"/>
          <w:lang w:val="en-GB"/>
        </w:rPr>
        <w:t>GGAGGGGAATAATG</w:t>
      </w:r>
      <w:r>
        <w:rPr>
          <w:rFonts w:cs="Courier New" w:ascii="Courier New" w:hAnsi="Courier New"/>
          <w:color w:val="FF0000"/>
          <w:sz w:val="14"/>
          <w:lang w:val="en-GB"/>
        </w:rPr>
        <w:t>TGGGAACACATATTTAATATCTAAAATCTACTTGTTAAAACTTTTAATTTCAAATTTTGTATAATAATATTTTAATCATTTTTAGC  42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G  G  E  -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TTTGAATTTTGAGTTTTTAAGTTTTTATAATTTTC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AATAAA</w:t>
      </w:r>
      <w:r>
        <w:rPr>
          <w:rFonts w:cs="Courier New" w:ascii="Courier New" w:hAnsi="Courier New"/>
          <w:color w:val="FF0000"/>
          <w:sz w:val="14"/>
          <w:lang w:val="en-GB"/>
        </w:rPr>
        <w:t>TAATTTAGTTTTTTTTTTAACTTTTCTAAATAAATGTTGTTTTATTAACTACA  4294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eastAsia="Courier New" w:cs="Courier New" w:ascii="Courier New" w:hAnsi="Courier New"/>
          <w:color w:val="FF0000"/>
          <w:sz w:val="14"/>
          <w:lang w:val="en-GB"/>
        </w:rPr>
        <w:t xml:space="preserve">                                   </w:t>
      </w:r>
      <w:r>
        <w:rPr>
          <w:rFonts w:cs="Courier New" w:ascii="Courier New" w:hAnsi="Courier New"/>
          <w:color w:val="FF0000"/>
          <w:sz w:val="14"/>
          <w:lang w:val="en-GB"/>
        </w:rPr>
        <w:t>PolyA</w:t>
      </w:r>
    </w:p>
    <w:p>
      <w:pPr>
        <w:pStyle w:val="Normal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8:00Z</dcterms:created>
  <dc:creator>B4rb4r4</dc:creator>
  <dc:description/>
  <cp:keywords/>
  <dc:language>en-US</dc:language>
  <cp:lastModifiedBy>B4rb4r4</cp:lastModifiedBy>
  <dcterms:modified xsi:type="dcterms:W3CDTF">2012-01-18T10:48:00Z</dcterms:modified>
  <cp:revision>2</cp:revision>
  <dc:subject/>
  <dc:title>&gt;Cv-mar1</dc:title>
</cp:coreProperties>
</file>